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674332" w14:textId="77777777" w:rsidR="0073786D" w:rsidRPr="002F0C02" w:rsidRDefault="0073786D" w:rsidP="0073786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2</w:t>
      </w:r>
      <w:r w:rsidRPr="002F0C02">
        <w:rPr>
          <w:rFonts w:ascii="Arial" w:hAnsi="Arial" w:cs="Arial"/>
          <w:b/>
          <w:bCs/>
        </w:rPr>
        <w:t xml:space="preserve"> – Characteristics of Participants </w:t>
      </w:r>
    </w:p>
    <w:p w14:paraId="4489C81B" w14:textId="77777777" w:rsidR="0073786D" w:rsidRPr="002F0C02" w:rsidRDefault="0073786D" w:rsidP="0073786D">
      <w:pPr>
        <w:rPr>
          <w:rFonts w:ascii="Arial" w:hAnsi="Arial" w:cs="Arial"/>
        </w:rPr>
      </w:pPr>
      <w:r w:rsidRPr="002F0C02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F42C2A" wp14:editId="3A4F036D">
                <wp:simplePos x="0" y="0"/>
                <wp:positionH relativeFrom="column">
                  <wp:posOffset>8890</wp:posOffset>
                </wp:positionH>
                <wp:positionV relativeFrom="paragraph">
                  <wp:posOffset>140970</wp:posOffset>
                </wp:positionV>
                <wp:extent cx="6545580" cy="379095"/>
                <wp:effectExtent l="0" t="0" r="7620" b="146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5580" cy="379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4C8912" w14:textId="77777777" w:rsidR="0073786D" w:rsidRPr="00C87528" w:rsidRDefault="0073786D" w:rsidP="0073786D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Characteristics of participants</w:t>
                            </w:r>
                            <w:r w:rsidRPr="00C87528">
                              <w:rPr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F42C2A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.7pt;margin-top:11.1pt;width:515.4pt;height:29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" fillcolor="white [3201]" strokeweight=".5pt">
                <v:textbox>
                  <w:txbxContent>
                    <w:p w14:paraId="404C8912" w14:textId="77777777" w:rsidR="0073786D" w:rsidRPr="00C87528" w:rsidRDefault="0073786D" w:rsidP="0073786D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u w:val="single"/>
                        </w:rPr>
                        <w:t>Characteristics of participants</w:t>
                      </w:r>
                      <w:r w:rsidRPr="00C87528">
                        <w:rPr>
                          <w:b/>
                          <w:bCs/>
                          <w:sz w:val="28"/>
                          <w:szCs w:val="28"/>
                          <w:u w:val="single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4CE7FDC" w14:textId="77777777" w:rsidR="0073786D" w:rsidRPr="002F0C02" w:rsidRDefault="0073786D" w:rsidP="0073786D">
      <w:pPr>
        <w:rPr>
          <w:rFonts w:ascii="Arial" w:hAnsi="Arial" w:cs="Arial"/>
        </w:rPr>
      </w:pPr>
    </w:p>
    <w:p w14:paraId="310C02C6" w14:textId="77777777" w:rsidR="0073786D" w:rsidRPr="002F0C02" w:rsidRDefault="0073786D" w:rsidP="0073786D">
      <w:pPr>
        <w:rPr>
          <w:rFonts w:ascii="Arial" w:hAnsi="Arial" w:cs="Arial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751"/>
        <w:gridCol w:w="1244"/>
        <w:gridCol w:w="1337"/>
        <w:gridCol w:w="1529"/>
        <w:gridCol w:w="1785"/>
        <w:gridCol w:w="2697"/>
      </w:tblGrid>
      <w:tr w:rsidR="0073786D" w:rsidRPr="002F0C02" w14:paraId="77903F54" w14:textId="77777777" w:rsidTr="004507E8">
        <w:tc>
          <w:tcPr>
            <w:tcW w:w="1586" w:type="dxa"/>
          </w:tcPr>
          <w:p w14:paraId="34D3367B" w14:textId="77777777" w:rsidR="0073786D" w:rsidRPr="002F0C02" w:rsidRDefault="0073786D" w:rsidP="004507E8">
            <w:pPr>
              <w:rPr>
                <w:rFonts w:ascii="Arial" w:hAnsi="Arial" w:cs="Arial"/>
                <w:b/>
                <w:bCs/>
              </w:rPr>
            </w:pPr>
            <w:r w:rsidRPr="002F0C02">
              <w:rPr>
                <w:rFonts w:ascii="Arial" w:hAnsi="Arial" w:cs="Arial"/>
                <w:b/>
                <w:bCs/>
              </w:rPr>
              <w:t>Study</w:t>
            </w:r>
          </w:p>
        </w:tc>
        <w:tc>
          <w:tcPr>
            <w:tcW w:w="1103" w:type="dxa"/>
          </w:tcPr>
          <w:p w14:paraId="25DDCA47" w14:textId="77777777" w:rsidR="0073786D" w:rsidRPr="002F0C02" w:rsidRDefault="0073786D" w:rsidP="004507E8">
            <w:pPr>
              <w:rPr>
                <w:rFonts w:ascii="Arial" w:hAnsi="Arial" w:cs="Arial"/>
                <w:b/>
                <w:bCs/>
              </w:rPr>
            </w:pPr>
            <w:r w:rsidRPr="002F0C02">
              <w:rPr>
                <w:rFonts w:ascii="Arial" w:hAnsi="Arial" w:cs="Arial"/>
                <w:b/>
                <w:bCs/>
              </w:rPr>
              <w:t>Age (range)</w:t>
            </w:r>
          </w:p>
        </w:tc>
        <w:tc>
          <w:tcPr>
            <w:tcW w:w="1275" w:type="dxa"/>
          </w:tcPr>
          <w:p w14:paraId="48A5C51B" w14:textId="77777777" w:rsidR="0073786D" w:rsidRPr="002F0C02" w:rsidRDefault="0073786D" w:rsidP="004507E8">
            <w:pPr>
              <w:rPr>
                <w:rFonts w:ascii="Arial" w:hAnsi="Arial" w:cs="Arial"/>
                <w:b/>
                <w:bCs/>
              </w:rPr>
            </w:pPr>
            <w:r w:rsidRPr="002F0C02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818" w:type="dxa"/>
          </w:tcPr>
          <w:p w14:paraId="1A87894F" w14:textId="77777777" w:rsidR="0073786D" w:rsidRPr="002F0C02" w:rsidRDefault="0073786D" w:rsidP="004507E8">
            <w:pPr>
              <w:rPr>
                <w:rFonts w:ascii="Arial" w:hAnsi="Arial" w:cs="Arial"/>
                <w:b/>
                <w:bCs/>
              </w:rPr>
            </w:pPr>
            <w:r w:rsidRPr="002F0C02">
              <w:rPr>
                <w:rFonts w:ascii="Arial" w:hAnsi="Arial" w:cs="Arial"/>
                <w:b/>
                <w:bCs/>
              </w:rPr>
              <w:t>Race</w:t>
            </w:r>
          </w:p>
        </w:tc>
        <w:tc>
          <w:tcPr>
            <w:tcW w:w="2293" w:type="dxa"/>
          </w:tcPr>
          <w:p w14:paraId="5CAB4FC6" w14:textId="77777777" w:rsidR="0073786D" w:rsidRPr="002F0C02" w:rsidRDefault="0073786D" w:rsidP="004507E8">
            <w:pPr>
              <w:rPr>
                <w:rFonts w:ascii="Arial" w:hAnsi="Arial" w:cs="Arial"/>
                <w:b/>
                <w:bCs/>
              </w:rPr>
            </w:pPr>
            <w:r w:rsidRPr="002F0C02">
              <w:rPr>
                <w:rFonts w:ascii="Arial" w:hAnsi="Arial" w:cs="Arial"/>
                <w:b/>
                <w:bCs/>
              </w:rPr>
              <w:t>Education</w:t>
            </w:r>
          </w:p>
        </w:tc>
        <w:tc>
          <w:tcPr>
            <w:tcW w:w="2268" w:type="dxa"/>
          </w:tcPr>
          <w:p w14:paraId="332041FC" w14:textId="77777777" w:rsidR="0073786D" w:rsidRPr="002F0C02" w:rsidRDefault="0073786D" w:rsidP="004507E8">
            <w:pPr>
              <w:rPr>
                <w:rFonts w:ascii="Arial" w:hAnsi="Arial" w:cs="Arial"/>
                <w:b/>
                <w:bCs/>
              </w:rPr>
            </w:pPr>
            <w:r w:rsidRPr="002F0C02">
              <w:rPr>
                <w:rFonts w:ascii="Arial" w:hAnsi="Arial" w:cs="Arial"/>
                <w:b/>
                <w:bCs/>
              </w:rPr>
              <w:t>Healthcare education/occupation</w:t>
            </w:r>
          </w:p>
        </w:tc>
      </w:tr>
      <w:tr w:rsidR="0073786D" w:rsidRPr="002F0C02" w14:paraId="58D9FCDE" w14:textId="77777777" w:rsidTr="004507E8">
        <w:trPr>
          <w:trHeight w:val="357"/>
        </w:trPr>
        <w:tc>
          <w:tcPr>
            <w:tcW w:w="1586" w:type="dxa"/>
          </w:tcPr>
          <w:p w14:paraId="73DA711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lyamani et al (2018)</w:t>
            </w:r>
          </w:p>
        </w:tc>
        <w:tc>
          <w:tcPr>
            <w:tcW w:w="1103" w:type="dxa"/>
          </w:tcPr>
          <w:p w14:paraId="1E31C86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25.7 (average)</w:t>
            </w:r>
          </w:p>
        </w:tc>
        <w:tc>
          <w:tcPr>
            <w:tcW w:w="1275" w:type="dxa"/>
          </w:tcPr>
          <w:p w14:paraId="76E164F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59%</w:t>
            </w:r>
          </w:p>
          <w:p w14:paraId="3FEC34B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1%</w:t>
            </w:r>
          </w:p>
        </w:tc>
        <w:tc>
          <w:tcPr>
            <w:tcW w:w="1818" w:type="dxa"/>
          </w:tcPr>
          <w:p w14:paraId="63B0608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0073C60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Primary – 0.21%</w:t>
            </w:r>
          </w:p>
          <w:p w14:paraId="7481C49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Secondary – 21%</w:t>
            </w:r>
          </w:p>
          <w:p w14:paraId="316026A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Tertiary – 74.5%</w:t>
            </w:r>
          </w:p>
          <w:p w14:paraId="50B7D0D3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Higher – 4.5%</w:t>
            </w:r>
          </w:p>
        </w:tc>
        <w:tc>
          <w:tcPr>
            <w:tcW w:w="2268" w:type="dxa"/>
          </w:tcPr>
          <w:p w14:paraId="36D307A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32.5%</w:t>
            </w:r>
          </w:p>
        </w:tc>
      </w:tr>
      <w:tr w:rsidR="0073786D" w:rsidRPr="002F0C02" w14:paraId="17DC8D74" w14:textId="77777777" w:rsidTr="004507E8">
        <w:tc>
          <w:tcPr>
            <w:tcW w:w="1586" w:type="dxa"/>
          </w:tcPr>
          <w:p w14:paraId="3DC6B10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 xml:space="preserve">Chow &amp; Viehweger (2019) </w:t>
            </w:r>
          </w:p>
        </w:tc>
        <w:tc>
          <w:tcPr>
            <w:tcW w:w="1103" w:type="dxa"/>
          </w:tcPr>
          <w:p w14:paraId="0A8163D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22+</w:t>
            </w:r>
          </w:p>
        </w:tc>
        <w:tc>
          <w:tcPr>
            <w:tcW w:w="1275" w:type="dxa"/>
          </w:tcPr>
          <w:p w14:paraId="20DFAE8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75%</w:t>
            </w:r>
          </w:p>
          <w:p w14:paraId="403679A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23%</w:t>
            </w:r>
          </w:p>
          <w:p w14:paraId="04E6FAD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ot mentioned – 2%</w:t>
            </w:r>
          </w:p>
        </w:tc>
        <w:tc>
          <w:tcPr>
            <w:tcW w:w="1818" w:type="dxa"/>
          </w:tcPr>
          <w:p w14:paraId="2C32539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21BD8BE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7FAC80F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21%</w:t>
            </w:r>
          </w:p>
        </w:tc>
      </w:tr>
      <w:tr w:rsidR="0073786D" w:rsidRPr="002F0C02" w14:paraId="683499E2" w14:textId="77777777" w:rsidTr="004507E8">
        <w:tc>
          <w:tcPr>
            <w:tcW w:w="1586" w:type="dxa"/>
          </w:tcPr>
          <w:p w14:paraId="032B493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lynn et al (2009)</w:t>
            </w:r>
          </w:p>
        </w:tc>
        <w:tc>
          <w:tcPr>
            <w:tcW w:w="1103" w:type="dxa"/>
          </w:tcPr>
          <w:p w14:paraId="2EA4DE6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70+</w:t>
            </w:r>
          </w:p>
        </w:tc>
        <w:tc>
          <w:tcPr>
            <w:tcW w:w="1275" w:type="dxa"/>
          </w:tcPr>
          <w:p w14:paraId="05F424C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-52%</w:t>
            </w:r>
          </w:p>
          <w:p w14:paraId="0234BD1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8%</w:t>
            </w:r>
          </w:p>
        </w:tc>
        <w:tc>
          <w:tcPr>
            <w:tcW w:w="1818" w:type="dxa"/>
          </w:tcPr>
          <w:p w14:paraId="3C46F56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White British – 73%</w:t>
            </w:r>
          </w:p>
          <w:p w14:paraId="0941F07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White other – 14%</w:t>
            </w:r>
          </w:p>
          <w:p w14:paraId="41B24FC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frican British – 2%</w:t>
            </w:r>
          </w:p>
          <w:p w14:paraId="70AC7E7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frican other – 4%</w:t>
            </w:r>
          </w:p>
          <w:p w14:paraId="247D1D10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sian British – 3%</w:t>
            </w:r>
          </w:p>
          <w:p w14:paraId="6ED0A35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sian other – 4%</w:t>
            </w:r>
          </w:p>
        </w:tc>
        <w:tc>
          <w:tcPr>
            <w:tcW w:w="2293" w:type="dxa"/>
          </w:tcPr>
          <w:p w14:paraId="551700B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6E84657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7986EB7E" w14:textId="77777777" w:rsidTr="004507E8">
        <w:tc>
          <w:tcPr>
            <w:tcW w:w="1586" w:type="dxa"/>
          </w:tcPr>
          <w:p w14:paraId="45005A6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Jitkritsadakul et al (2016)</w:t>
            </w:r>
          </w:p>
        </w:tc>
        <w:tc>
          <w:tcPr>
            <w:tcW w:w="1103" w:type="dxa"/>
          </w:tcPr>
          <w:p w14:paraId="3999F3F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50-72</w:t>
            </w:r>
          </w:p>
        </w:tc>
        <w:tc>
          <w:tcPr>
            <w:tcW w:w="1275" w:type="dxa"/>
          </w:tcPr>
          <w:p w14:paraId="6230576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96%</w:t>
            </w:r>
          </w:p>
          <w:p w14:paraId="739668C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%</w:t>
            </w:r>
          </w:p>
        </w:tc>
        <w:tc>
          <w:tcPr>
            <w:tcW w:w="1818" w:type="dxa"/>
          </w:tcPr>
          <w:p w14:paraId="6C3F84D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5BD9375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Primary + secondary – 34%</w:t>
            </w:r>
          </w:p>
          <w:p w14:paraId="372D578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Tertiary – 51%</w:t>
            </w:r>
          </w:p>
          <w:p w14:paraId="6183BC1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Higher – 15%</w:t>
            </w:r>
          </w:p>
        </w:tc>
        <w:tc>
          <w:tcPr>
            <w:tcW w:w="2268" w:type="dxa"/>
          </w:tcPr>
          <w:p w14:paraId="15D3CDB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489340A2" w14:textId="77777777" w:rsidTr="004507E8">
        <w:tc>
          <w:tcPr>
            <w:tcW w:w="1586" w:type="dxa"/>
          </w:tcPr>
          <w:p w14:paraId="48054C1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Kaddumukasa et al (2015)</w:t>
            </w:r>
          </w:p>
        </w:tc>
        <w:tc>
          <w:tcPr>
            <w:tcW w:w="1103" w:type="dxa"/>
          </w:tcPr>
          <w:p w14:paraId="0E43F56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85</w:t>
            </w:r>
          </w:p>
        </w:tc>
        <w:tc>
          <w:tcPr>
            <w:tcW w:w="1275" w:type="dxa"/>
          </w:tcPr>
          <w:p w14:paraId="602B3AD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67.4%</w:t>
            </w:r>
          </w:p>
          <w:p w14:paraId="757D986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32.6%</w:t>
            </w:r>
          </w:p>
        </w:tc>
        <w:tc>
          <w:tcPr>
            <w:tcW w:w="1818" w:type="dxa"/>
          </w:tcPr>
          <w:p w14:paraId="6E4BC39C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6B9C39F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6368DA80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1B964429" w14:textId="77777777" w:rsidTr="004507E8">
        <w:tc>
          <w:tcPr>
            <w:tcW w:w="1586" w:type="dxa"/>
          </w:tcPr>
          <w:p w14:paraId="5423626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Khalifa et al (2018)</w:t>
            </w:r>
          </w:p>
        </w:tc>
        <w:tc>
          <w:tcPr>
            <w:tcW w:w="1103" w:type="dxa"/>
          </w:tcPr>
          <w:p w14:paraId="6C8354F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35</w:t>
            </w:r>
          </w:p>
        </w:tc>
        <w:tc>
          <w:tcPr>
            <w:tcW w:w="1275" w:type="dxa"/>
          </w:tcPr>
          <w:p w14:paraId="0560A85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90%</w:t>
            </w:r>
          </w:p>
          <w:p w14:paraId="68269BB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10%</w:t>
            </w:r>
          </w:p>
        </w:tc>
        <w:tc>
          <w:tcPr>
            <w:tcW w:w="1818" w:type="dxa"/>
          </w:tcPr>
          <w:p w14:paraId="2C30CFB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679C77B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Tertiary – 100%</w:t>
            </w:r>
          </w:p>
        </w:tc>
        <w:tc>
          <w:tcPr>
            <w:tcW w:w="2268" w:type="dxa"/>
          </w:tcPr>
          <w:p w14:paraId="78A98D1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315FBF56" w14:textId="77777777" w:rsidTr="004507E8">
        <w:tc>
          <w:tcPr>
            <w:tcW w:w="1586" w:type="dxa"/>
          </w:tcPr>
          <w:p w14:paraId="6EC1912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Landua (2021)</w:t>
            </w:r>
          </w:p>
        </w:tc>
        <w:tc>
          <w:tcPr>
            <w:tcW w:w="1103" w:type="dxa"/>
          </w:tcPr>
          <w:p w14:paraId="12EAE1E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49</w:t>
            </w:r>
          </w:p>
        </w:tc>
        <w:tc>
          <w:tcPr>
            <w:tcW w:w="1275" w:type="dxa"/>
          </w:tcPr>
          <w:p w14:paraId="57E95F9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58.7%</w:t>
            </w:r>
          </w:p>
          <w:p w14:paraId="2F05FE2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1.2%</w:t>
            </w:r>
          </w:p>
        </w:tc>
        <w:tc>
          <w:tcPr>
            <w:tcW w:w="1818" w:type="dxa"/>
          </w:tcPr>
          <w:p w14:paraId="13F4CCA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White – 78%</w:t>
            </w:r>
          </w:p>
          <w:p w14:paraId="315C075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Hispanic – 6%</w:t>
            </w:r>
          </w:p>
          <w:p w14:paraId="3293A62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sian – 5%</w:t>
            </w:r>
          </w:p>
        </w:tc>
        <w:tc>
          <w:tcPr>
            <w:tcW w:w="2293" w:type="dxa"/>
          </w:tcPr>
          <w:p w14:paraId="6559C31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3F9E278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4DAD87BD" w14:textId="77777777" w:rsidTr="004507E8">
        <w:tc>
          <w:tcPr>
            <w:tcW w:w="1586" w:type="dxa"/>
          </w:tcPr>
          <w:p w14:paraId="413C16C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lastRenderedPageBreak/>
              <w:t>McCann et al (2013)</w:t>
            </w:r>
          </w:p>
        </w:tc>
        <w:tc>
          <w:tcPr>
            <w:tcW w:w="1103" w:type="dxa"/>
          </w:tcPr>
          <w:p w14:paraId="3943275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44 (average)</w:t>
            </w:r>
          </w:p>
        </w:tc>
        <w:tc>
          <w:tcPr>
            <w:tcW w:w="1275" w:type="dxa"/>
          </w:tcPr>
          <w:p w14:paraId="6048F3E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58.3%</w:t>
            </w:r>
          </w:p>
          <w:p w14:paraId="69C26AD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1.6%</w:t>
            </w:r>
          </w:p>
        </w:tc>
        <w:tc>
          <w:tcPr>
            <w:tcW w:w="1818" w:type="dxa"/>
          </w:tcPr>
          <w:p w14:paraId="628AA11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7B52AC0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2D9F272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30%</w:t>
            </w:r>
          </w:p>
        </w:tc>
      </w:tr>
      <w:tr w:rsidR="0073786D" w:rsidRPr="002F0C02" w14:paraId="07B83A15" w14:textId="77777777" w:rsidTr="004507E8">
        <w:tc>
          <w:tcPr>
            <w:tcW w:w="1586" w:type="dxa"/>
          </w:tcPr>
          <w:p w14:paraId="153D3A93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okaya et al (2017)</w:t>
            </w:r>
          </w:p>
        </w:tc>
        <w:tc>
          <w:tcPr>
            <w:tcW w:w="1103" w:type="dxa"/>
          </w:tcPr>
          <w:p w14:paraId="68FCD5D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1275" w:type="dxa"/>
          </w:tcPr>
          <w:p w14:paraId="46A595E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1818" w:type="dxa"/>
          </w:tcPr>
          <w:p w14:paraId="5974296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58659C53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4D2B0DA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2EF8000C" w14:textId="77777777" w:rsidTr="004507E8">
        <w:tc>
          <w:tcPr>
            <w:tcW w:w="1586" w:type="dxa"/>
          </w:tcPr>
          <w:p w14:paraId="4198ECC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oore and Knowles (2006)</w:t>
            </w:r>
          </w:p>
        </w:tc>
        <w:tc>
          <w:tcPr>
            <w:tcW w:w="1103" w:type="dxa"/>
          </w:tcPr>
          <w:p w14:paraId="22BF79A3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50+</w:t>
            </w:r>
          </w:p>
        </w:tc>
        <w:tc>
          <w:tcPr>
            <w:tcW w:w="1275" w:type="dxa"/>
          </w:tcPr>
          <w:p w14:paraId="26AA2DA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63%</w:t>
            </w:r>
          </w:p>
          <w:p w14:paraId="69A6CF9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37%</w:t>
            </w:r>
          </w:p>
        </w:tc>
        <w:tc>
          <w:tcPr>
            <w:tcW w:w="1818" w:type="dxa"/>
          </w:tcPr>
          <w:p w14:paraId="3F769EDC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44B930F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Primary – 22%</w:t>
            </w:r>
          </w:p>
          <w:p w14:paraId="0F97714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Secondary – 20%</w:t>
            </w:r>
          </w:p>
          <w:p w14:paraId="3FE1A7E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Tertiary – 17%</w:t>
            </w:r>
          </w:p>
          <w:p w14:paraId="4EF427F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Higher – 41%</w:t>
            </w:r>
          </w:p>
        </w:tc>
        <w:tc>
          <w:tcPr>
            <w:tcW w:w="2268" w:type="dxa"/>
          </w:tcPr>
          <w:p w14:paraId="07ADBB5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6D3A669B" w14:textId="77777777" w:rsidTr="004507E8">
        <w:tc>
          <w:tcPr>
            <w:tcW w:w="1586" w:type="dxa"/>
          </w:tcPr>
          <w:p w14:paraId="7B269C3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 xml:space="preserve">Pan et al (2014) </w:t>
            </w:r>
          </w:p>
        </w:tc>
        <w:tc>
          <w:tcPr>
            <w:tcW w:w="1103" w:type="dxa"/>
          </w:tcPr>
          <w:p w14:paraId="1344756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 xml:space="preserve">71-76 </w:t>
            </w:r>
          </w:p>
        </w:tc>
        <w:tc>
          <w:tcPr>
            <w:tcW w:w="1275" w:type="dxa"/>
          </w:tcPr>
          <w:p w14:paraId="4458AE8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70%</w:t>
            </w:r>
          </w:p>
          <w:p w14:paraId="192C8780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30%</w:t>
            </w:r>
          </w:p>
        </w:tc>
        <w:tc>
          <w:tcPr>
            <w:tcW w:w="1818" w:type="dxa"/>
          </w:tcPr>
          <w:p w14:paraId="5C570926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White - 37%</w:t>
            </w:r>
          </w:p>
          <w:p w14:paraId="1206D3D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African American – 36%</w:t>
            </w:r>
          </w:p>
          <w:p w14:paraId="2AFAB60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Chinese American – 27%</w:t>
            </w:r>
          </w:p>
          <w:p w14:paraId="6F26F8B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</w:p>
        </w:tc>
        <w:tc>
          <w:tcPr>
            <w:tcW w:w="2293" w:type="dxa"/>
          </w:tcPr>
          <w:p w14:paraId="4520AF8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11FB355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053451A5" w14:textId="77777777" w:rsidTr="004507E8">
        <w:tc>
          <w:tcPr>
            <w:tcW w:w="1586" w:type="dxa"/>
          </w:tcPr>
          <w:p w14:paraId="747F28E3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Tan et al (2015)</w:t>
            </w:r>
          </w:p>
        </w:tc>
        <w:tc>
          <w:tcPr>
            <w:tcW w:w="1103" w:type="dxa"/>
          </w:tcPr>
          <w:p w14:paraId="4D5091E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37 (average)</w:t>
            </w:r>
          </w:p>
        </w:tc>
        <w:tc>
          <w:tcPr>
            <w:tcW w:w="1275" w:type="dxa"/>
          </w:tcPr>
          <w:p w14:paraId="26FA84D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53%</w:t>
            </w:r>
          </w:p>
          <w:p w14:paraId="73C6125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7%</w:t>
            </w:r>
          </w:p>
        </w:tc>
        <w:tc>
          <w:tcPr>
            <w:tcW w:w="1818" w:type="dxa"/>
          </w:tcPr>
          <w:p w14:paraId="10BAEB0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Chinese – 61%</w:t>
            </w:r>
          </w:p>
          <w:p w14:paraId="6DD7276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alaysian – 24%</w:t>
            </w:r>
          </w:p>
          <w:p w14:paraId="720FC600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Indian – 11%</w:t>
            </w:r>
          </w:p>
          <w:p w14:paraId="622BECB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Other – 4%</w:t>
            </w:r>
          </w:p>
        </w:tc>
        <w:tc>
          <w:tcPr>
            <w:tcW w:w="2293" w:type="dxa"/>
          </w:tcPr>
          <w:p w14:paraId="4A24953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one – 0.5%</w:t>
            </w:r>
          </w:p>
          <w:p w14:paraId="787D91C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Primary – 1.2%</w:t>
            </w:r>
          </w:p>
          <w:p w14:paraId="044DA87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Secondary – 23.1%</w:t>
            </w:r>
          </w:p>
          <w:p w14:paraId="3244300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Tertiary – 75.2%</w:t>
            </w:r>
          </w:p>
          <w:p w14:paraId="7CF4284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</w:tcPr>
          <w:p w14:paraId="3DB9350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28.3%</w:t>
            </w:r>
          </w:p>
        </w:tc>
      </w:tr>
      <w:tr w:rsidR="0073786D" w:rsidRPr="002F0C02" w14:paraId="58E3C84E" w14:textId="77777777" w:rsidTr="004507E8">
        <w:tc>
          <w:tcPr>
            <w:tcW w:w="1586" w:type="dxa"/>
          </w:tcPr>
          <w:p w14:paraId="432CE35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Werner &amp; Korczyn (2010)</w:t>
            </w:r>
          </w:p>
        </w:tc>
        <w:tc>
          <w:tcPr>
            <w:tcW w:w="1103" w:type="dxa"/>
          </w:tcPr>
          <w:p w14:paraId="2C1A1D2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88</w:t>
            </w:r>
          </w:p>
        </w:tc>
        <w:tc>
          <w:tcPr>
            <w:tcW w:w="1275" w:type="dxa"/>
          </w:tcPr>
          <w:p w14:paraId="00DD42E1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52.5%</w:t>
            </w:r>
          </w:p>
          <w:p w14:paraId="435B5FD2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7.5%</w:t>
            </w:r>
          </w:p>
        </w:tc>
        <w:tc>
          <w:tcPr>
            <w:tcW w:w="1818" w:type="dxa"/>
          </w:tcPr>
          <w:p w14:paraId="2377C9F8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458BE36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4 years (average)</w:t>
            </w:r>
          </w:p>
        </w:tc>
        <w:tc>
          <w:tcPr>
            <w:tcW w:w="2268" w:type="dxa"/>
          </w:tcPr>
          <w:p w14:paraId="229F6B4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682D4F10" w14:textId="77777777" w:rsidTr="004507E8">
        <w:tc>
          <w:tcPr>
            <w:tcW w:w="1586" w:type="dxa"/>
          </w:tcPr>
          <w:p w14:paraId="35882AAF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Youn et al (2016)</w:t>
            </w:r>
          </w:p>
        </w:tc>
        <w:tc>
          <w:tcPr>
            <w:tcW w:w="1103" w:type="dxa"/>
          </w:tcPr>
          <w:p w14:paraId="43DA46F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8-60+</w:t>
            </w:r>
          </w:p>
        </w:tc>
        <w:tc>
          <w:tcPr>
            <w:tcW w:w="1275" w:type="dxa"/>
          </w:tcPr>
          <w:p w14:paraId="27E0CE24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1818" w:type="dxa"/>
          </w:tcPr>
          <w:p w14:paraId="76510A33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1E013F8A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12+ years</w:t>
            </w:r>
          </w:p>
        </w:tc>
        <w:tc>
          <w:tcPr>
            <w:tcW w:w="2268" w:type="dxa"/>
          </w:tcPr>
          <w:p w14:paraId="30EF521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  <w:tr w:rsidR="0073786D" w:rsidRPr="002F0C02" w14:paraId="2E9655AB" w14:textId="77777777" w:rsidTr="004507E8">
        <w:tc>
          <w:tcPr>
            <w:tcW w:w="1586" w:type="dxa"/>
          </w:tcPr>
          <w:p w14:paraId="2D3F0BAE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Zhang et al (2018)</w:t>
            </w:r>
          </w:p>
        </w:tc>
        <w:tc>
          <w:tcPr>
            <w:tcW w:w="1103" w:type="dxa"/>
          </w:tcPr>
          <w:p w14:paraId="66AFD725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60-80+</w:t>
            </w:r>
          </w:p>
        </w:tc>
        <w:tc>
          <w:tcPr>
            <w:tcW w:w="1275" w:type="dxa"/>
          </w:tcPr>
          <w:p w14:paraId="02DD847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F – 51.2%</w:t>
            </w:r>
          </w:p>
          <w:p w14:paraId="07301497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M – 48.7%</w:t>
            </w:r>
          </w:p>
        </w:tc>
        <w:tc>
          <w:tcPr>
            <w:tcW w:w="1818" w:type="dxa"/>
          </w:tcPr>
          <w:p w14:paraId="5A929749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93" w:type="dxa"/>
          </w:tcPr>
          <w:p w14:paraId="44C29F5B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  <w:tc>
          <w:tcPr>
            <w:tcW w:w="2268" w:type="dxa"/>
          </w:tcPr>
          <w:p w14:paraId="79683A6D" w14:textId="77777777" w:rsidR="0073786D" w:rsidRPr="002F0C02" w:rsidRDefault="0073786D" w:rsidP="004507E8">
            <w:pPr>
              <w:rPr>
                <w:rFonts w:ascii="Arial" w:hAnsi="Arial" w:cs="Arial"/>
              </w:rPr>
            </w:pPr>
            <w:r w:rsidRPr="002F0C02">
              <w:rPr>
                <w:rFonts w:ascii="Arial" w:hAnsi="Arial" w:cs="Arial"/>
              </w:rPr>
              <w:t>NA</w:t>
            </w:r>
          </w:p>
        </w:tc>
      </w:tr>
    </w:tbl>
    <w:p w14:paraId="58615484" w14:textId="77777777" w:rsidR="0073786D" w:rsidRPr="002F0C02" w:rsidRDefault="0073786D" w:rsidP="0073786D">
      <w:pPr>
        <w:rPr>
          <w:rFonts w:ascii="Arial" w:hAnsi="Arial" w:cs="Arial"/>
        </w:rPr>
      </w:pPr>
    </w:p>
    <w:p w14:paraId="38915BBB" w14:textId="77777777" w:rsidR="00BA0EA2" w:rsidRDefault="00BA0EA2"/>
    <w:sectPr w:rsidR="00BA0EA2" w:rsidSect="00846E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86D"/>
    <w:rsid w:val="000A6576"/>
    <w:rsid w:val="0016795B"/>
    <w:rsid w:val="00183DCA"/>
    <w:rsid w:val="00286952"/>
    <w:rsid w:val="0045197D"/>
    <w:rsid w:val="006017E0"/>
    <w:rsid w:val="00705E7A"/>
    <w:rsid w:val="0073786D"/>
    <w:rsid w:val="008753D6"/>
    <w:rsid w:val="00A650D7"/>
    <w:rsid w:val="00A707DA"/>
    <w:rsid w:val="00A73701"/>
    <w:rsid w:val="00A81716"/>
    <w:rsid w:val="00BA0EA2"/>
    <w:rsid w:val="00BE1018"/>
    <w:rsid w:val="00DB5988"/>
    <w:rsid w:val="00F3593F"/>
    <w:rsid w:val="00F9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B2772"/>
  <w15:chartTrackingRefBased/>
  <w15:docId w15:val="{BA2885F6-EDA2-8B43-8C18-7F1179B9D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rooks</dc:creator>
  <cp:keywords/>
  <dc:description/>
  <cp:lastModifiedBy>Sophie Crooks</cp:lastModifiedBy>
  <cp:revision>1</cp:revision>
  <dcterms:created xsi:type="dcterms:W3CDTF">2023-02-13T14:00:00Z</dcterms:created>
  <dcterms:modified xsi:type="dcterms:W3CDTF">2023-02-13T14:00:00Z</dcterms:modified>
</cp:coreProperties>
</file>